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ou are invited to take part in a study entitled ‘Material Logistics on Construction Sites’. All information provided will be treated with strict anonymity and used only for academic purposes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ank you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terial Purchase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ow important are the following factors in determining material purchase on site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EI – extremely important, I- important, NS- not sure, SI- slightly important, NI- not important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color w:val="000000"/>
          <w:sz w:val="20"/>
          <w:szCs w:val="20"/>
        </w:rPr>
      </w:pPr>
      <w:r>
        <w:rPr>
          <w:rFonts w:cs="Times New Roman" w:ascii="Times New Roman" w:hAnsi="Times New Roman"/>
          <w:i/>
          <w:color w:val="000000"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"/>
        <w:gridCol w:w="6272"/>
        <w:gridCol w:w="539"/>
        <w:gridCol w:w="538"/>
        <w:gridCol w:w="540"/>
        <w:gridCol w:w="539"/>
        <w:gridCol w:w="557"/>
      </w:tblGrid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/N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I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ial price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ial quality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etence of purchasing officer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ting time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me of order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utation of manufacturer/supplier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les discount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terial-Handling Equipment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ow important are the following factors in influencing the choice of material-handling equipment 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EI – extremely important, I- important, NS- not sure, SI- slightly important,  NI- not important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color w:val="000000"/>
          <w:sz w:val="20"/>
          <w:szCs w:val="20"/>
        </w:rPr>
      </w:pPr>
      <w:r>
        <w:rPr>
          <w:rFonts w:cs="Times New Roman" w:ascii="Times New Roman" w:hAnsi="Times New Roman"/>
          <w:i/>
          <w:color w:val="000000"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6270"/>
        <w:gridCol w:w="540"/>
        <w:gridCol w:w="539"/>
        <w:gridCol w:w="540"/>
        <w:gridCol w:w="539"/>
        <w:gridCol w:w="558"/>
      </w:tblGrid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/N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I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terial quantit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quipment  specific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quipment speed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ilding for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lth and safety consider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quipment availabilit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st of equipmen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ccuracy of Material Delivery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ow important are the following factors in determining the accuracy of material delivery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EI – extremely important, I- important, NS- not sure, SI- slightly important,  NI- not important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6270"/>
        <w:gridCol w:w="540"/>
        <w:gridCol w:w="539"/>
        <w:gridCol w:w="540"/>
        <w:gridCol w:w="539"/>
        <w:gridCol w:w="558"/>
      </w:tblGrid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/N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I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yment dela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ering work sequenc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of uncommon material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ilure from supplier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der error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oblems in Logistics Management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How significant are the following problems in logistics managemen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ES – extremely significant, S- significant, NS- not sure, SS- slightly significant,   NS- not significant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color w:val="000000"/>
          <w:sz w:val="20"/>
          <w:szCs w:val="20"/>
        </w:rPr>
      </w:pPr>
      <w:r>
        <w:rPr>
          <w:rFonts w:cs="Times New Roman" w:ascii="Times New Roman" w:hAnsi="Times New Roman"/>
          <w:i/>
          <w:color w:val="000000"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6269"/>
        <w:gridCol w:w="540"/>
        <w:gridCol w:w="539"/>
        <w:gridCol w:w="540"/>
        <w:gridCol w:w="540"/>
        <w:gridCol w:w="558"/>
      </w:tblGrid>
      <w:tr>
        <w:trPr>
          <w:trHeight w:val="70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/N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S</w:t>
            </w:r>
          </w:p>
        </w:tc>
      </w:tr>
      <w:tr>
        <w:trPr>
          <w:trHeight w:val="70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ay in materials and components deliver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ability to forecast activity period with accurac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r coordination of production planning tea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accuracies in material deliver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rt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adequate storage on sit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crease waiting time between activit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ply of low quality materi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vantages of Logistics Management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ow important are the following advantages of Logistics Management in construction firms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EI – extremely important, I- important, NS- not sure, SI- slightly important,  NI- not important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color w:val="000000"/>
          <w:sz w:val="20"/>
          <w:szCs w:val="20"/>
        </w:rPr>
      </w:pPr>
      <w:r>
        <w:rPr>
          <w:rFonts w:cs="Times New Roman" w:ascii="Times New Roman" w:hAnsi="Times New Roman"/>
          <w:i/>
          <w:color w:val="000000"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6270"/>
        <w:gridCol w:w="540"/>
        <w:gridCol w:w="539"/>
        <w:gridCol w:w="540"/>
        <w:gridCol w:w="539"/>
        <w:gridCol w:w="558"/>
      </w:tblGrid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/N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I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es cos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es time of construction wor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e waiting tim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imely delivery of material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e storage space and wastag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duce multi-handl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s customer satisfac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me of organization (optional)………………………………………………………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lease tick as appropriate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ho handles material logistics in your firm? Purchase department….Logistics officer…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ject Manager….Owner…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ich is the most frequent method used in forecasting material demand in your organisation?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erience…Based on work progress….Process flow chart….Logistics software….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urnover in Billions of Naira (last year) Below 0.20 Billion….. 0.21-0.50 Billion….0.51-070 Billion…..  0.71-1Billion…..Above 1 Billion……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 number of employees: Below 50……51-100 ……101-150 ….151-200….. Above 200…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1T08:31:00Z</dcterms:created>
  <dc:creator>patience</dc:creator>
  <dc:description/>
  <dc:language>en-US</dc:language>
  <cp:lastModifiedBy>patience</cp:lastModifiedBy>
  <dcterms:modified xsi:type="dcterms:W3CDTF">2018-06-01T08:57:00Z</dcterms:modified>
  <cp:revision>1</cp:revision>
  <dc:subject/>
  <dc:title/>
</cp:coreProperties>
</file>